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981" w:rsidRPr="00710981" w:rsidRDefault="00710981" w:rsidP="00710981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240" w:after="0" w:line="276" w:lineRule="auto"/>
        <w:outlineLvl w:val="0"/>
        <w:rPr>
          <w:rFonts w:ascii="Helvetica" w:eastAsia="Helvetica" w:hAnsi="Helvetica" w:cs="Times New Roman"/>
          <w:color w:val="365F91"/>
          <w:sz w:val="32"/>
          <w:szCs w:val="32"/>
          <w:u w:color="000000"/>
          <w:bdr w:val="nil"/>
          <w:lang w:val="en-US"/>
        </w:rPr>
      </w:pPr>
      <w:bookmarkStart w:id="0" w:name="_GoBack"/>
      <w:bookmarkEnd w:id="0"/>
    </w:p>
    <w:p w:rsidR="00710981" w:rsidRPr="00710981" w:rsidRDefault="00710981" w:rsidP="00710981">
      <w:pPr>
        <w:spacing w:after="0" w:line="480" w:lineRule="auto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val="en-US"/>
        </w:rPr>
      </w:pPr>
      <w:r w:rsidRPr="00710981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val="en-US"/>
        </w:rPr>
        <w:t>S1 Table. This is the S1 Table on Intension to smoke and having had a conversation with an adult about smoking, and they encouraged me to try smoking</w:t>
      </w:r>
    </w:p>
    <w:p w:rsidR="00710981" w:rsidRPr="00710981" w:rsidRDefault="00710981" w:rsidP="00710981">
      <w:pPr>
        <w:spacing w:after="0" w:line="240" w:lineRule="auto"/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val="en-US"/>
        </w:rPr>
      </w:pPr>
    </w:p>
    <w:p w:rsidR="00710981" w:rsidRPr="00710981" w:rsidRDefault="00710981" w:rsidP="00710981">
      <w:pPr>
        <w:spacing w:after="0" w:line="240" w:lineRule="auto"/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val="en-US"/>
        </w:rPr>
      </w:pPr>
      <w:r w:rsidRPr="00710981">
        <w:rPr>
          <w:rFonts w:ascii="Times New Roman" w:eastAsia="Calibri" w:hAnsi="Times New Roman" w:cs="Calibri"/>
          <w:bCs/>
          <w:color w:val="000000"/>
          <w:sz w:val="24"/>
          <w:szCs w:val="24"/>
          <w:u w:color="000000"/>
          <w:bdr w:val="nil"/>
          <w:lang w:val="en-US"/>
        </w:rPr>
        <w:t>S1 Table. Intension to smoke and having had a conversation with an adult about smoking, and they encouraged me to try smoking</w:t>
      </w:r>
    </w:p>
    <w:p w:rsidR="00710981" w:rsidRPr="00710981" w:rsidRDefault="00710981" w:rsidP="00710981">
      <w:pPr>
        <w:spacing w:after="0" w:line="240" w:lineRule="auto"/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val="en-US"/>
        </w:rPr>
      </w:pPr>
    </w:p>
    <w:tbl>
      <w:tblPr>
        <w:tblStyle w:val="TableGrid"/>
        <w:tblW w:w="514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393"/>
        <w:gridCol w:w="4964"/>
        <w:gridCol w:w="2323"/>
        <w:gridCol w:w="1396"/>
        <w:gridCol w:w="1705"/>
      </w:tblGrid>
      <w:tr w:rsidR="00710981" w:rsidRPr="00710981" w:rsidTr="00003055">
        <w:trPr>
          <w:trHeight w:val="707"/>
        </w:trPr>
        <w:tc>
          <w:tcPr>
            <w:tcW w:w="5000" w:type="pct"/>
            <w:gridSpan w:val="6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bCs/>
                <w:color w:val="000000"/>
                <w:u w:color="000000"/>
              </w:rPr>
              <w:t>In the next 12 months, do you think you might smoke a cigarette?  And In the past two months, I had a conversation with an adult about smoking, and they encouraged me to try smoking</w:t>
            </w:r>
          </w:p>
        </w:tc>
      </w:tr>
      <w:tr w:rsidR="00710981" w:rsidRPr="00710981" w:rsidTr="00003055">
        <w:trPr>
          <w:trHeight w:val="780"/>
        </w:trPr>
        <w:tc>
          <w:tcPr>
            <w:tcW w:w="3139" w:type="pct"/>
            <w:gridSpan w:val="3"/>
            <w:vMerge w:val="restart"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86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In the past two months, I had a conversation with an adult about smoking, and they encouraged me to try smoking</w:t>
            </w:r>
          </w:p>
        </w:tc>
      </w:tr>
      <w:tr w:rsidR="00710981" w:rsidRPr="00710981" w:rsidTr="00003055">
        <w:tc>
          <w:tcPr>
            <w:tcW w:w="3139" w:type="pct"/>
            <w:gridSpan w:val="3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Yes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No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Total</w:t>
            </w:r>
          </w:p>
        </w:tc>
      </w:tr>
      <w:tr w:rsidR="00710981" w:rsidRPr="00710981" w:rsidTr="00003055">
        <w:tc>
          <w:tcPr>
            <w:tcW w:w="958" w:type="pct"/>
            <w:vMerge w:val="restart"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In the next 12 months, do you think you might smoke a cigarette?</w:t>
            </w:r>
          </w:p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 w:val="restart"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Yes</w:t>
            </w:r>
          </w:p>
        </w:tc>
        <w:tc>
          <w:tcPr>
            <w:tcW w:w="1702" w:type="pct"/>
            <w:tcBorders>
              <w:left w:val="nil"/>
              <w:bottom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Count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4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57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% within In the next 12 months, do you think you might smoke a cigarette?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92.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</w:tr>
      <w:tr w:rsidR="00710981" w:rsidRPr="00710981" w:rsidTr="00003055">
        <w:trPr>
          <w:trHeight w:val="543"/>
        </w:trPr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% within In the past two months, I had a conversation with an adult about smoking, and they encouraged me to try smok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6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6 %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6.2%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 w:val="restart"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No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Count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6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211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2177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% within In the next 12 months, do you think you might smoke a cigarette?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3.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97.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 xml:space="preserve">% within In the past two months, I had a conversation with an adult about smoking, and they encouraged me to try </w:t>
            </w:r>
            <w:r w:rsidRPr="00710981">
              <w:rPr>
                <w:rFonts w:eastAsia="Calibri" w:cs="Calibri"/>
                <w:color w:val="000000"/>
                <w:u w:color="000000"/>
              </w:rPr>
              <w:lastRenderedPageBreak/>
              <w:t>smok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lastRenderedPageBreak/>
              <w:t>84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94 %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85.8%</w:t>
            </w:r>
          </w:p>
        </w:tc>
      </w:tr>
      <w:tr w:rsidR="00710981" w:rsidRPr="00710981" w:rsidTr="00003055">
        <w:tc>
          <w:tcPr>
            <w:tcW w:w="958" w:type="pct"/>
            <w:vMerge w:val="restart"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lastRenderedPageBreak/>
              <w:t>Total</w:t>
            </w:r>
          </w:p>
        </w:tc>
        <w:tc>
          <w:tcPr>
            <w:tcW w:w="478" w:type="pct"/>
            <w:vMerge w:val="restart"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left w:val="nil"/>
              <w:bottom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/>
                <w:color w:val="000000"/>
                <w:u w:color="000000"/>
              </w:rPr>
              <w:t>Count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7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225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2334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% within In the next 12 months, do you think you might smoke a cigarette?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3.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97%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</w:tr>
      <w:tr w:rsidR="00710981" w:rsidRPr="00710981" w:rsidTr="00003055">
        <w:tc>
          <w:tcPr>
            <w:tcW w:w="958" w:type="pct"/>
            <w:vMerge/>
            <w:tcBorders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% within In the past two months, I had a conversation with an adult about smoking, and they encouraged me to try smok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0981" w:rsidRPr="00710981" w:rsidRDefault="00710981" w:rsidP="00710981">
            <w:pPr>
              <w:spacing w:after="200" w:line="276" w:lineRule="auto"/>
              <w:rPr>
                <w:rFonts w:eastAsia="Calibri"/>
                <w:color w:val="000000"/>
                <w:u w:color="000000"/>
              </w:rPr>
            </w:pPr>
            <w:r w:rsidRPr="00710981">
              <w:rPr>
                <w:rFonts w:eastAsia="Calibri" w:cs="Calibri"/>
                <w:color w:val="000000"/>
                <w:u w:color="000000"/>
              </w:rPr>
              <w:t>100.0%</w:t>
            </w:r>
          </w:p>
        </w:tc>
      </w:tr>
    </w:tbl>
    <w:p w:rsidR="00710981" w:rsidRPr="00710981" w:rsidRDefault="00710981" w:rsidP="00710981">
      <w:pPr>
        <w:spacing w:after="0" w:line="240" w:lineRule="auto"/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val="en-US"/>
        </w:rPr>
      </w:pPr>
    </w:p>
    <w:p w:rsidR="00710981" w:rsidRPr="00710981" w:rsidRDefault="00710981" w:rsidP="00710981">
      <w:pPr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US"/>
        </w:rPr>
      </w:pPr>
    </w:p>
    <w:p w:rsidR="006C6347" w:rsidRDefault="006C6347"/>
    <w:sectPr w:rsidR="006C6347" w:rsidSect="007109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981"/>
    <w:rsid w:val="006C6347"/>
    <w:rsid w:val="00710981"/>
    <w:rsid w:val="00F4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9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9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>Hewlett-Packard Company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era, Roy</dc:creator>
  <cp:keywords/>
  <dc:description/>
  <cp:lastModifiedBy>Shankar Kanthan</cp:lastModifiedBy>
  <cp:revision>2</cp:revision>
  <dcterms:created xsi:type="dcterms:W3CDTF">2020-04-29T17:38:00Z</dcterms:created>
  <dcterms:modified xsi:type="dcterms:W3CDTF">2020-05-30T10:23:00Z</dcterms:modified>
</cp:coreProperties>
</file>